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59B" w:rsidRDefault="007A7F15" w:rsidP="007A7F15">
      <w:pPr>
        <w:spacing w:line="480" w:lineRule="auto"/>
        <w:jc w:val="both"/>
      </w:pPr>
      <w:r>
        <w:rPr>
          <w:b/>
        </w:rPr>
        <w:t xml:space="preserve">S4 </w:t>
      </w:r>
      <w:r w:rsidRPr="00F8614D">
        <w:rPr>
          <w:b/>
        </w:rPr>
        <w:t xml:space="preserve">Table. </w:t>
      </w:r>
      <w:r w:rsidR="00072CCA" w:rsidRPr="00F8614D">
        <w:rPr>
          <w:b/>
        </w:rPr>
        <w:t xml:space="preserve">Estimates of median </w:t>
      </w:r>
      <w:proofErr w:type="gramStart"/>
      <w:r w:rsidR="00072CCA" w:rsidRPr="00F8614D">
        <w:rPr>
          <w:b/>
        </w:rPr>
        <w:t>raptor carcass persistence times</w:t>
      </w:r>
      <w:proofErr w:type="gramEnd"/>
      <w:r w:rsidR="00072CCA" w:rsidRPr="00F8614D">
        <w:rPr>
          <w:b/>
        </w:rPr>
        <w:t xml:space="preserve"> (in days) and average probabilities of persistence</w:t>
      </w:r>
      <w:r w:rsidR="00072CCA">
        <w:rPr>
          <w:b/>
        </w:rPr>
        <w:t>.</w:t>
      </w:r>
      <w:r w:rsidR="00072CCA" w:rsidRPr="00A84877">
        <w:t xml:space="preserve"> </w:t>
      </w:r>
      <w:r w:rsidR="00072CCA" w:rsidRPr="00F46021">
        <w:t>M</w:t>
      </w:r>
      <w:r w:rsidR="00072CCA" w:rsidRPr="00A84877">
        <w:t xml:space="preserve">edian persistence </w:t>
      </w:r>
      <w:r w:rsidR="00072CCA">
        <w:t xml:space="preserve">times </w:t>
      </w:r>
      <w:r w:rsidR="00072CCA" w:rsidRPr="00A84877">
        <w:t xml:space="preserve">and probabilities </w:t>
      </w:r>
      <w:r w:rsidR="00072CCA" w:rsidRPr="00041228">
        <w:t xml:space="preserve">of persistence </w:t>
      </w:r>
      <w:r w:rsidR="00072CCA" w:rsidRPr="00A84877">
        <w:t xml:space="preserve">are for </w:t>
      </w:r>
      <w:proofErr w:type="gramStart"/>
      <w:r w:rsidR="00072CCA" w:rsidRPr="00A84877">
        <w:t>3</w:t>
      </w:r>
      <w:proofErr w:type="gramEnd"/>
      <w:r w:rsidR="00072CCA" w:rsidRPr="00A84877">
        <w:t xml:space="preserve"> search intervals (</w:t>
      </w:r>
      <w:proofErr w:type="spellStart"/>
      <w:r w:rsidR="00072CCA" w:rsidRPr="00A84877">
        <w:t>SIs</w:t>
      </w:r>
      <w:proofErr w:type="spellEnd"/>
      <w:r w:rsidR="00072CCA" w:rsidRPr="00A84877">
        <w:t xml:space="preserve">; 30 days, 60 days, and 90 days), with 90% </w:t>
      </w:r>
      <w:r w:rsidR="00072CCA">
        <w:t>c</w:t>
      </w:r>
      <w:r w:rsidR="00072CCA" w:rsidRPr="00A84877">
        <w:t xml:space="preserve">onfidence </w:t>
      </w:r>
      <w:r w:rsidR="00072CCA">
        <w:t>i</w:t>
      </w:r>
      <w:r w:rsidR="00072CCA" w:rsidRPr="00A84877">
        <w:t>ntervals (CIs), for the carcass persistence study conducted from June 2020 – August 2021.</w:t>
      </w:r>
    </w:p>
    <w:tbl>
      <w:tblPr>
        <w:tblStyle w:val="TableGrid"/>
        <w:tblW w:w="12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620"/>
        <w:gridCol w:w="990"/>
        <w:gridCol w:w="990"/>
        <w:gridCol w:w="2340"/>
        <w:gridCol w:w="2250"/>
        <w:gridCol w:w="2406"/>
        <w:gridCol w:w="2184"/>
      </w:tblGrid>
      <w:tr w:rsidR="007A7F15" w:rsidRPr="00A92759" w:rsidTr="00072CCA">
        <w:trPr>
          <w:cantSplit/>
          <w:trHeight w:val="20"/>
          <w:tblHeader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  <w:rPr>
                <w:b/>
              </w:rPr>
            </w:pPr>
            <w:r w:rsidRPr="00A92759">
              <w:rPr>
                <w:b/>
              </w:rPr>
              <w:t>Habita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  <w:rPr>
                <w:b/>
              </w:rPr>
            </w:pPr>
            <w:r w:rsidRPr="00A92759">
              <w:rPr>
                <w:b/>
              </w:rPr>
              <w:t>Seas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  <w:rPr>
                <w:b/>
              </w:rPr>
            </w:pPr>
            <w:r w:rsidRPr="00A92759">
              <w:rPr>
                <w:b/>
              </w:rPr>
              <w:t>Number o</w:t>
            </w:r>
            <w:bookmarkStart w:id="0" w:name="_GoBack"/>
            <w:bookmarkEnd w:id="0"/>
            <w:r w:rsidRPr="00A92759">
              <w:rPr>
                <w:b/>
              </w:rPr>
              <w:t>f Trial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  <w:rPr>
                <w:b/>
              </w:rPr>
            </w:pPr>
            <w:r w:rsidRPr="00A92759">
              <w:rPr>
                <w:b/>
                <w:color w:val="000000"/>
              </w:rPr>
              <w:t>Median Persistence Time in Days (90%CI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  <w:rPr>
                <w:b/>
              </w:rPr>
            </w:pPr>
            <w:r w:rsidRPr="00A92759">
              <w:rPr>
                <w:b/>
                <w:color w:val="000000"/>
              </w:rPr>
              <w:t>Average Probability of Persistence,</w:t>
            </w:r>
            <w:r w:rsidRPr="00A92759">
              <w:rPr>
                <w:b/>
                <w:color w:val="000000"/>
              </w:rPr>
              <w:br/>
              <w:t>SI = 30 Days (90% CI)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  <w:rPr>
                <w:b/>
              </w:rPr>
            </w:pPr>
            <w:r w:rsidRPr="00A92759">
              <w:rPr>
                <w:b/>
                <w:color w:val="000000"/>
              </w:rPr>
              <w:t>Average Probability of Persistence,</w:t>
            </w:r>
            <w:r w:rsidRPr="00A92759">
              <w:rPr>
                <w:b/>
                <w:color w:val="000000"/>
              </w:rPr>
              <w:br/>
              <w:t>SI = 60 Days (90% CI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  <w:rPr>
                <w:b/>
              </w:rPr>
            </w:pPr>
            <w:r w:rsidRPr="00A92759">
              <w:rPr>
                <w:b/>
                <w:color w:val="000000"/>
              </w:rPr>
              <w:t>Average Probability of Persistence,</w:t>
            </w:r>
            <w:r w:rsidRPr="00A92759">
              <w:rPr>
                <w:b/>
                <w:color w:val="000000"/>
              </w:rPr>
              <w:br/>
              <w:t>SI = 90 Days (90% CI)</w:t>
            </w:r>
          </w:p>
        </w:tc>
      </w:tr>
      <w:tr w:rsidR="007A7F15" w:rsidRPr="00A92759" w:rsidTr="00863D51">
        <w:trPr>
          <w:cantSplit/>
          <w:trHeight w:val="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cropla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fal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2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56.7 (35.6–88.4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80 (0.71–0.86)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68 (0.58–0.76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59 (0.48–0.69)</w:t>
            </w:r>
          </w:p>
        </w:tc>
      </w:tr>
      <w:tr w:rsidR="007A7F15" w:rsidRPr="00A92759" w:rsidTr="00863D51">
        <w:trPr>
          <w:cantSplit/>
          <w:trHeight w:val="2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cropland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sprin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20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47.5 (29.1–76.3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77 (0.68–0.84)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64 (0.53–0.73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55 (0.45–0.65)</w:t>
            </w:r>
          </w:p>
        </w:tc>
      </w:tr>
      <w:tr w:rsidR="007A7F15" w:rsidRPr="00A92759" w:rsidTr="00863D51">
        <w:trPr>
          <w:cantSplit/>
          <w:trHeight w:val="2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cropland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summe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20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118.4 (66.4–198.1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88 (0.81–0.92)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80 (0.71–0.86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74 (0.64–0.82)</w:t>
            </w:r>
          </w:p>
        </w:tc>
      </w:tr>
      <w:tr w:rsidR="007A7F15" w:rsidRPr="00A92759" w:rsidTr="00863D51">
        <w:trPr>
          <w:cantSplit/>
          <w:trHeight w:val="2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cropland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winte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20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47.6 (29.2–77.8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77 (0.68–0.84)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64 (0.54–0.74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55 (0.44–0.66)</w:t>
            </w:r>
          </w:p>
        </w:tc>
      </w:tr>
      <w:tr w:rsidR="007A7F15" w:rsidRPr="00A92759" w:rsidTr="00863D51">
        <w:trPr>
          <w:cantSplit/>
          <w:trHeight w:val="2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forest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fal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10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12.7 (7.5–20.9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50 (0.37–0.62)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33 (0.23–0.45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24 (0.15–0.35)</w:t>
            </w:r>
          </w:p>
        </w:tc>
      </w:tr>
      <w:tr w:rsidR="007A7F15" w:rsidRPr="00A92759" w:rsidTr="00863D51">
        <w:trPr>
          <w:cantSplit/>
          <w:trHeight w:val="2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forest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sprin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10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10.7 (6.1–17.8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46 (0.33–0.58)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29 (0.19–0.41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21 (0.14–0.31)</w:t>
            </w:r>
          </w:p>
        </w:tc>
      </w:tr>
      <w:tr w:rsidR="007A7F15" w:rsidRPr="00A92759" w:rsidTr="00863D51">
        <w:trPr>
          <w:cantSplit/>
          <w:trHeight w:val="2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forest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summe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10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26.6 (16.2–42.7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67 (0.56–0.76)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51 (0.39–0.63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41 (0.30–0.52)</w:t>
            </w:r>
          </w:p>
        </w:tc>
      </w:tr>
      <w:tr w:rsidR="007A7F15" w:rsidRPr="00A92759" w:rsidTr="00863D51">
        <w:trPr>
          <w:cantSplit/>
          <w:trHeight w:val="2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forest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winte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10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10.7 (6.8–17.4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46 (0.35–0.58)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29 (0.20–0.40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21 (0.14–0.30)</w:t>
            </w:r>
          </w:p>
        </w:tc>
      </w:tr>
      <w:tr w:rsidR="007A7F15" w:rsidRPr="00A92759" w:rsidTr="00863D51">
        <w:trPr>
          <w:cantSplit/>
          <w:trHeight w:val="2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grassland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fal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20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88.5 (51.4–154.4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85 (0.78–0.90)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76 (0.67–0.83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69 (0.58–0.77)</w:t>
            </w:r>
          </w:p>
        </w:tc>
      </w:tr>
      <w:tr w:rsidR="007A7F15" w:rsidRPr="00A92759" w:rsidTr="00863D51">
        <w:trPr>
          <w:cantSplit/>
          <w:trHeight w:val="2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grassland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sprin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20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74.3 (44.5–128.0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83 (0.76–0.88)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73 (0.63–0.81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65 (0.54–0.74)</w:t>
            </w:r>
          </w:p>
        </w:tc>
      </w:tr>
      <w:tr w:rsidR="007A7F15" w:rsidRPr="00A92759" w:rsidTr="00863D51">
        <w:trPr>
          <w:cantSplit/>
          <w:trHeight w:val="2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grassland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summe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20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184.9 (103.3–333.5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91 (0.86–0.94)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85 (0.78–0.91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81 (0.72–0.87)</w:t>
            </w:r>
          </w:p>
        </w:tc>
      </w:tr>
      <w:tr w:rsidR="007A7F15" w:rsidRPr="00A92759" w:rsidTr="00863D51">
        <w:trPr>
          <w:cantSplit/>
          <w:trHeight w:val="2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grassland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winte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20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74.4 (45.4–125.1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83 (0.76–0.89)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73 (0.63–0.81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65 (0.54–0.74)</w:t>
            </w:r>
          </w:p>
        </w:tc>
      </w:tr>
      <w:tr w:rsidR="007A7F15" w:rsidRPr="00A92759" w:rsidTr="00863D51">
        <w:trPr>
          <w:cantSplit/>
          <w:trHeight w:val="2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shrub/scrub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fal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9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82.1 (40.8–157.2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84 (0.75–0.90)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75 (0.62–0.83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67 (0.52–0.78)</w:t>
            </w:r>
          </w:p>
        </w:tc>
      </w:tr>
      <w:tr w:rsidR="007A7F15" w:rsidRPr="00A92759" w:rsidTr="00863D51">
        <w:trPr>
          <w:cantSplit/>
          <w:trHeight w:val="2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shrub/scrub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sprin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10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68.9 (36.7–130.0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82 (0.72–0.89)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72 (0.59–0.81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64 (0.48–0.75)</w:t>
            </w:r>
          </w:p>
        </w:tc>
      </w:tr>
      <w:tr w:rsidR="007A7F15" w:rsidRPr="00A92759" w:rsidTr="00863D51">
        <w:trPr>
          <w:cantSplit/>
          <w:trHeight w:val="20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shrub/scrub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summe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10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171.6 (81.5–346.2)</w:t>
            </w:r>
          </w:p>
        </w:tc>
        <w:tc>
          <w:tcPr>
            <w:tcW w:w="2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91 (0.84–0.95)</w:t>
            </w:r>
          </w:p>
        </w:tc>
        <w:tc>
          <w:tcPr>
            <w:tcW w:w="24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85 (0.75–0.91)</w:t>
            </w:r>
          </w:p>
        </w:tc>
        <w:tc>
          <w:tcPr>
            <w:tcW w:w="21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80 (0.68–0.87)</w:t>
            </w:r>
          </w:p>
        </w:tc>
      </w:tr>
      <w:tr w:rsidR="007A7F15" w:rsidRPr="00A92759" w:rsidTr="00863D51">
        <w:trPr>
          <w:cantSplit/>
          <w:trHeight w:val="20"/>
        </w:trPr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shrub/scrub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r w:rsidRPr="00A92759">
              <w:rPr>
                <w:color w:val="000000"/>
              </w:rPr>
              <w:t>winter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10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69.0 (38.1–139.2)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82 (0.73–0.89)</w:t>
            </w:r>
          </w:p>
        </w:tc>
        <w:tc>
          <w:tcPr>
            <w:tcW w:w="24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72 (0.58–0.81)</w:t>
            </w:r>
          </w:p>
        </w:tc>
        <w:tc>
          <w:tcPr>
            <w:tcW w:w="21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F15" w:rsidRPr="00A92759" w:rsidRDefault="007A7F15" w:rsidP="00A92759">
            <w:pPr>
              <w:jc w:val="center"/>
            </w:pPr>
            <w:r w:rsidRPr="00A92759">
              <w:rPr>
                <w:color w:val="000000"/>
              </w:rPr>
              <w:t>0.64 (0.49–0.75)</w:t>
            </w:r>
          </w:p>
        </w:tc>
      </w:tr>
    </w:tbl>
    <w:p w:rsidR="007A7F15" w:rsidRPr="00B41DCC" w:rsidRDefault="007A7F15" w:rsidP="00B41DCC">
      <w:pPr>
        <w:spacing w:line="480" w:lineRule="auto"/>
      </w:pPr>
    </w:p>
    <w:sectPr w:rsidR="007A7F15" w:rsidRPr="00B41DCC" w:rsidSect="007A7F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6F4"/>
    <w:rsid w:val="00072CCA"/>
    <w:rsid w:val="001E46F4"/>
    <w:rsid w:val="00247726"/>
    <w:rsid w:val="003408D6"/>
    <w:rsid w:val="00360607"/>
    <w:rsid w:val="0062559B"/>
    <w:rsid w:val="007262C2"/>
    <w:rsid w:val="007A7F15"/>
    <w:rsid w:val="00834B8D"/>
    <w:rsid w:val="00846FE6"/>
    <w:rsid w:val="00863D51"/>
    <w:rsid w:val="0088760D"/>
    <w:rsid w:val="00A92759"/>
    <w:rsid w:val="00AC2AA7"/>
    <w:rsid w:val="00B41DCC"/>
    <w:rsid w:val="00B84DB1"/>
    <w:rsid w:val="00BA7DBF"/>
    <w:rsid w:val="00D11600"/>
    <w:rsid w:val="00DE3330"/>
    <w:rsid w:val="00F0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6535CF-C5B3-4BAA-AF33-A2636E0F6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DCC"/>
    <w:pPr>
      <w:spacing w:after="0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0607"/>
    <w:pPr>
      <w:spacing w:after="0" w:line="240" w:lineRule="auto"/>
    </w:pPr>
    <w:rPr>
      <w:rFonts w:ascii="Times New Roman" w:hAnsi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20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4 Table. Estimates of median raptor carcass persistence times (in days) and average probabilities of persistence.</vt:lpstr>
    </vt:vector>
  </TitlesOfParts>
  <Company>WEST, Inc</Company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4 Table. Estimates of median raptor carcass persistence times (in days) and average probabilities of persistence.</dc:title>
  <dc:subject/>
  <dc:creator>Daniel Riser-Espinoza</dc:creator>
  <cp:keywords/>
  <dc:description/>
  <cp:lastModifiedBy>Andrea Palochak</cp:lastModifiedBy>
  <cp:revision>2</cp:revision>
  <dcterms:created xsi:type="dcterms:W3CDTF">2022-11-30T21:37:00Z</dcterms:created>
  <dcterms:modified xsi:type="dcterms:W3CDTF">2022-11-30T21:37:00Z</dcterms:modified>
</cp:coreProperties>
</file>